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D341B9" w14:textId="4A9C16B7" w:rsidR="00BF4D3B" w:rsidRDefault="000529A2">
      <w:r>
        <w:rPr>
          <w:b/>
          <w:bCs/>
        </w:rPr>
        <w:t xml:space="preserve">Table 1: </w:t>
      </w:r>
      <w:r>
        <w:t>JBI Summary</w:t>
      </w:r>
    </w:p>
    <w:p w14:paraId="6DA8AC59" w14:textId="77777777" w:rsidR="00A77E71" w:rsidRDefault="00A77E71"/>
    <w:tbl>
      <w:tblPr>
        <w:tblW w:w="4596" w:type="pct"/>
        <w:tblInd w:w="137" w:type="dxa"/>
        <w:tblLook w:val="04A0" w:firstRow="1" w:lastRow="0" w:firstColumn="1" w:lastColumn="0" w:noHBand="0" w:noVBand="1"/>
      </w:tblPr>
      <w:tblGrid>
        <w:gridCol w:w="2338"/>
        <w:gridCol w:w="490"/>
        <w:gridCol w:w="490"/>
        <w:gridCol w:w="490"/>
        <w:gridCol w:w="490"/>
        <w:gridCol w:w="490"/>
        <w:gridCol w:w="490"/>
        <w:gridCol w:w="490"/>
        <w:gridCol w:w="491"/>
        <w:gridCol w:w="491"/>
        <w:gridCol w:w="607"/>
        <w:gridCol w:w="931"/>
      </w:tblGrid>
      <w:tr w:rsidR="000529A2" w:rsidRPr="00ED4973" w14:paraId="408A8BD3" w14:textId="77777777" w:rsidTr="00713F7F">
        <w:trPr>
          <w:trHeight w:val="340"/>
        </w:trPr>
        <w:tc>
          <w:tcPr>
            <w:tcW w:w="1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3EC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ARTICLE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AE94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1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57F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2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1F05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3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75D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4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B044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5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15E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6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4E6E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7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C122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8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125E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F08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D1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1EB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SCORE</w:t>
            </w:r>
          </w:p>
        </w:tc>
      </w:tr>
      <w:tr w:rsidR="000529A2" w:rsidRPr="00ED4973" w14:paraId="121B74AC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2EC7B" w14:textId="380C8934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E17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16E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734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8635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7316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3CE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0F0E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7304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3E39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F02D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D4DB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</w:tr>
      <w:tr w:rsidR="000529A2" w:rsidRPr="00ED4973" w14:paraId="47BFBCA8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7A275" w14:textId="53F86682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0304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9027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4D9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CB8A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5882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5E8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B940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B67D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CDC3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C36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C504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7580FF09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55A37" w14:textId="7B81622A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3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2BA0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6CA4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9C5D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721E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D0E4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9DF2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2FD2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702D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57A3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EE7C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E759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3C1F066F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4E17F" w14:textId="2D9FD667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4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AE4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9142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832B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EF9B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F9E5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C29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87AF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23A9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E52B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77E6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A5E4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1825B697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69EDA" w14:textId="67F0EBAE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5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8D27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EB45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A0FC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184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DF0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6F0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0197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AD5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BF6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B742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3328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1D74539C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A8104" w14:textId="208E703E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6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5F3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5252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470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0BD6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F735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960D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2E5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1544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A2D5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B0F6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AD6E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737CC19E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857C6" w14:textId="1374C1EF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7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C011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20DF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DC0C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A41A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6757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69F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1CA2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4EE1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EE3D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76FC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A90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2DFC4411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CB433" w14:textId="0140A546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8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9CE4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BA47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1D3F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E211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788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5832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639E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8239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B2FE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A748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72A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0529A2" w:rsidRPr="00ED4973" w14:paraId="3FB23370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BFA05" w14:textId="281131CB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 xml:space="preserve"> [9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3745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34EB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F171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5ED6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161A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C50A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01D9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B354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59A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64CD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F3F7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48771DB8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C288E" w14:textId="17B8305B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0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C936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F724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0709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971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253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046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4767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21EF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A616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7F33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9E79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2DE78475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F1B7" w14:textId="48619D7C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1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4C17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FA13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9904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0DBF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298D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D9C3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DA67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90D6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5371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01AA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AEDF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7814ACC1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135AD" w14:textId="26DA43E4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2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4F80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BF7A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812E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A67A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914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B37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EE82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F1E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7E7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4861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A41A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1096E217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45E33" w14:textId="15277DA3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3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AE8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6A3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741C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47D0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CBBA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6B34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98A6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088A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880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073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1383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77D54B52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C37BE" w14:textId="005AC0BA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4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32E0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93FE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60CD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842B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3F4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A435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7312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AF3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B45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F1B89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03DF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0529A2" w:rsidRPr="00ED4973" w14:paraId="5480035F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783E5" w14:textId="06371E2F" w:rsidR="000529A2" w:rsidRPr="00ED4973" w:rsidRDefault="00C67C5B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5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BD2D1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3619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474A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C734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E41C2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D6B5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BEDD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FB63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DE11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07D3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066A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0529A2" w:rsidRPr="00ED4973" w14:paraId="25730E67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3EE2" w14:textId="5208BCC0" w:rsidR="000529A2" w:rsidRPr="00ED4973" w:rsidRDefault="00A77E71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6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F491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464F3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1BDC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B6784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F316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3A2E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BBC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D46B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ED0D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AE2F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A43A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0529A2" w:rsidRPr="00ED4973" w14:paraId="25481C92" w14:textId="77777777" w:rsidTr="00713F7F">
        <w:trPr>
          <w:trHeight w:val="340"/>
        </w:trPr>
        <w:tc>
          <w:tcPr>
            <w:tcW w:w="1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C54FE" w14:textId="4755A816" w:rsidR="000529A2" w:rsidRPr="00ED4973" w:rsidRDefault="00A77E71" w:rsidP="00713F7F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[17]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6A5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E66AD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5BC1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E6007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6CEEC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2088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5D15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D62A0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D9AC6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76125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Y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6794B" w14:textId="77777777" w:rsidR="000529A2" w:rsidRPr="00ED4973" w:rsidRDefault="000529A2" w:rsidP="00713F7F">
            <w:pPr>
              <w:jc w:val="center"/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D4973">
              <w:rPr>
                <w:rFonts w:eastAsia="Times New Roman" w:cs="Times New Roman"/>
                <w:color w:val="000000" w:themeColor="text1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</w:tr>
    </w:tbl>
    <w:p w14:paraId="2BB388F1" w14:textId="77777777" w:rsidR="000529A2" w:rsidRDefault="000529A2"/>
    <w:p w14:paraId="4FAE3FB0" w14:textId="77777777" w:rsidR="00A77E71" w:rsidRDefault="00A77E71"/>
    <w:p w14:paraId="7FA8D62B" w14:textId="77777777" w:rsidR="00A77E71" w:rsidRDefault="00A77E71"/>
    <w:p w14:paraId="606AF992" w14:textId="77777777" w:rsidR="00A77E71" w:rsidRDefault="00A77E71"/>
    <w:p w14:paraId="13433C06" w14:textId="77777777" w:rsidR="00A77E71" w:rsidRDefault="00A77E71"/>
    <w:p w14:paraId="7EB6FA9A" w14:textId="77777777" w:rsidR="00A77E71" w:rsidRDefault="00A77E71"/>
    <w:p w14:paraId="6D144988" w14:textId="77777777" w:rsidR="00A77E71" w:rsidRDefault="00A77E71"/>
    <w:p w14:paraId="7DAB40CD" w14:textId="77777777" w:rsidR="00A77E71" w:rsidRDefault="00A77E71"/>
    <w:p w14:paraId="50C5F9E7" w14:textId="77777777" w:rsidR="00A77E71" w:rsidRDefault="00A77E71"/>
    <w:p w14:paraId="628E3DB0" w14:textId="77777777" w:rsidR="00A77E71" w:rsidRDefault="00A77E71"/>
    <w:p w14:paraId="38095F3E" w14:textId="77777777" w:rsidR="00A77E71" w:rsidRDefault="00A77E71"/>
    <w:p w14:paraId="065893D5" w14:textId="77777777" w:rsidR="00A77E71" w:rsidRDefault="00A77E71"/>
    <w:p w14:paraId="278D4CDC" w14:textId="77777777" w:rsidR="00A77E71" w:rsidRDefault="00A77E71"/>
    <w:p w14:paraId="5A1B4C6F" w14:textId="77777777" w:rsidR="00A77E71" w:rsidRDefault="00A77E71"/>
    <w:p w14:paraId="720BFA49" w14:textId="77777777" w:rsidR="00A77E71" w:rsidRDefault="00A77E71"/>
    <w:p w14:paraId="68A50E43" w14:textId="77777777" w:rsidR="00A77E71" w:rsidRDefault="00A77E71"/>
    <w:p w14:paraId="545D6C81" w14:textId="77777777" w:rsidR="00A77E71" w:rsidRDefault="00A77E71"/>
    <w:p w14:paraId="08351C62" w14:textId="77777777" w:rsidR="00A77E71" w:rsidRDefault="00A77E71"/>
    <w:p w14:paraId="10D45B47" w14:textId="77777777" w:rsidR="00A77E71" w:rsidRDefault="00A77E71"/>
    <w:p w14:paraId="4B358472" w14:textId="77777777" w:rsidR="00A77E71" w:rsidRDefault="00A77E71"/>
    <w:p w14:paraId="7410ED74" w14:textId="77777777" w:rsidR="00A77E71" w:rsidRDefault="00A77E71"/>
    <w:p w14:paraId="67499AE0" w14:textId="77777777" w:rsidR="00A77E71" w:rsidRDefault="00A77E71"/>
    <w:p w14:paraId="3566AC1C" w14:textId="77777777" w:rsidR="00A77E71" w:rsidRDefault="00A77E71"/>
    <w:p w14:paraId="3D950113" w14:textId="77777777" w:rsidR="00A77E71" w:rsidRDefault="00A77E71"/>
    <w:p w14:paraId="7D85742A" w14:textId="450074FE" w:rsidR="00C67C5B" w:rsidRDefault="00C67C5B">
      <w:r>
        <w:lastRenderedPageBreak/>
        <w:t>References</w:t>
      </w:r>
    </w:p>
    <w:p w14:paraId="7587BBFE" w14:textId="77777777" w:rsidR="00C67C5B" w:rsidRDefault="00C67C5B"/>
    <w:p w14:paraId="537964BB" w14:textId="56B2C7AD" w:rsidR="00A77E71" w:rsidRDefault="00A77E71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t xml:space="preserve">[1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Dilla, D., Ian, J., Martin, J., Michelle, H., &amp; Felicity, A. (2020). “I don’t do it for </w:t>
      </w:r>
      <w:proofErr w:type="gram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myself,</w:t>
      </w:r>
      <w:proofErr w:type="gram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 I do it for them”: A grounded theory study of South Asians’ experiences of making lifestyle change after myocardial infarction. Journal of Clinical Nursing, 29(19-20), 3687-3700.</w:t>
      </w:r>
    </w:p>
    <w:p w14:paraId="53D16672" w14:textId="77777777" w:rsidR="00A77E71" w:rsidRDefault="00A77E71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</w:p>
    <w:p w14:paraId="57869C18" w14:textId="6A4F2E06" w:rsidR="00A77E71" w:rsidRDefault="00A77E71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2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Darr, A., Astin, F., &amp; Atkin, K. (2008). Causal attributions, lifestyle change, and coronary heart disease: illness beliefs of patients of South Asian and European origin living in the United Kingdom. Heart &amp; Lung, 37(2), 91-104.</w:t>
      </w:r>
    </w:p>
    <w:p w14:paraId="3E506E91" w14:textId="77777777" w:rsidR="00A77E71" w:rsidRDefault="00A77E71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</w:p>
    <w:p w14:paraId="39DF3F67" w14:textId="44902E5B" w:rsidR="00A77E71" w:rsidRPr="00A77E71" w:rsidRDefault="00A77E71">
      <w:pPr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3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Galdas, P. M., &amp; Kang, H. B. K. (2010). Punjabi Sikh patients’ cardiac rehabilitation experiences following myocardial infarction: a qualitative analysis. Journal of clinical nursing, 19(21</w:t>
      </w:r>
      <w:r w:rsidRPr="006D2AB5">
        <w:rPr>
          <w:rFonts w:ascii="Cambria Math" w:hAnsi="Cambria Math" w:cs="Cambria Math"/>
          <w:color w:val="000000" w:themeColor="text1"/>
          <w:sz w:val="22"/>
          <w:szCs w:val="22"/>
          <w:shd w:val="clear" w:color="auto" w:fill="FFFFFF"/>
        </w:rPr>
        <w:t>‐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22), 3134-3142.</w:t>
      </w:r>
    </w:p>
    <w:p w14:paraId="26190A11" w14:textId="4F4A0EEC" w:rsidR="00C67C5B" w:rsidRDefault="00C67C5B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[</w:t>
      </w:r>
      <w:r>
        <w:rPr>
          <w:rFonts w:cs="Arial"/>
          <w:color w:val="000000" w:themeColor="text1"/>
          <w:sz w:val="22"/>
          <w:szCs w:val="22"/>
          <w:shd w:val="clear" w:color="auto" w:fill="FFFFFF"/>
        </w:rPr>
        <w:t>4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]. Galdas, P. M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Oliffe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J. L., Kang, H. B. K., &amp; Kelly, M. T. (2012). Punjabi Sikh Patients’ Perceived Barriers to Engaging in Physical Exercise Following Myocardial Infarction. Public Health Nursing, 29(6), 534-541.</w:t>
      </w:r>
    </w:p>
    <w:p w14:paraId="75FBC076" w14:textId="7A5A535A" w:rsidR="00C67C5B" w:rsidRDefault="00C67C5B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5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Galdas, P. M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Oliffe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J. L., Wong, S. T., Ratner, P. A., Johnson, J. L., &amp; Kelly, M. T. (2012). Canadian Punjabi Sikh men’s experiences of lifestyle changes following myocardial infarction: cultural connections. Ethnicity &amp; health, 17(3), 253-266.</w:t>
      </w:r>
    </w:p>
    <w:p w14:paraId="7960B77C" w14:textId="3CAC76D4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6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Webster, R. A., Thompson, D. R., &amp; Mayou, R. A. (2002). The experiences and needs of Gujarati Hindu patients and partners in the first month after a myocardial infarction. European Journal of Cardiovascular Nursing, 1(1), 69-76</w:t>
      </w:r>
      <w:r>
        <w:rPr>
          <w:rFonts w:cs="Arial"/>
          <w:color w:val="000000" w:themeColor="text1"/>
          <w:sz w:val="22"/>
          <w:szCs w:val="22"/>
          <w:shd w:val="clear" w:color="auto" w:fill="FFFFFF"/>
        </w:rPr>
        <w:t>.</w:t>
      </w:r>
    </w:p>
    <w:p w14:paraId="1B0A2779" w14:textId="748C4A74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7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Bandyopadhyay, M. (2021). Gestational diabetes mellitus: a qualitative study of lived experiences of South Asian immigrant women and perspectives of their health care providers in Melbourne, Australia. BMC Pregnancy and Childbirth, 21, 1-12.</w:t>
      </w:r>
    </w:p>
    <w:p w14:paraId="23D71580" w14:textId="27E3DBD6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8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Astin, F., Atkin, K., &amp; Darr, A. (2008). Family support and cardiac rehabilitation: a comparative study of the experiences of South Asian and White-European patients and their carer’s living in the United Kingdom. European Journal of Cardiovascular Nursing, 7(1), 43-51.</w:t>
      </w:r>
    </w:p>
    <w:p w14:paraId="55E16D2F" w14:textId="71322065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9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Grewal, K., Leung, Y. W., Safai, P., Stewart, D. E., Anand, S., Gupta, M., ... &amp; Grace, S. L. (2010). Access to cardiac rehabilitation among South-Asian patients by referral method: a qualitative study. Rehabilitation Nursing Journal, 35(3), 106-112.</w:t>
      </w:r>
    </w:p>
    <w:p w14:paraId="2E553F2A" w14:textId="451981E8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0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Patel, N., Stone, M. A.,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Hadjiconstantinou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, M., Hiles, S., Troughton, J., Martin-Stacey, L., ... &amp; </w:t>
      </w:r>
      <w:proofErr w:type="spellStart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Khunti</w:t>
      </w:r>
      <w:proofErr w:type="spellEnd"/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, K. (2015). Using an interactive DVD about type 2 diabetes and insulin therapy in a UK South Asian community and in patient education and healthcare provider training. Patient education and counselling, 98(9), 1123-1130.</w:t>
      </w:r>
    </w:p>
    <w:p w14:paraId="1E78F9C3" w14:textId="25EDDB2E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1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Banerjee, A. T., Grace, S. L., Thomas, S. G., &amp; Faulkner, G. (2010). Cultural factors facilitating cardiac rehabilitation participation among Canadian South Asians: a qualitative study. Heart &amp; Lung, 39(6), 494-503.</w:t>
      </w:r>
    </w:p>
    <w:p w14:paraId="1BD2EFA1" w14:textId="7B988B9D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2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Chauhan, U., Baker, D., Lester, H., &amp; Edwards, R. (2010). Exploring uptake of cardiac rehabilitation in a minority ethnic population in England: a qualitative study. European Journal of Cardiovascular Nursing, 9(1), 68-74.</w:t>
      </w:r>
    </w:p>
    <w:p w14:paraId="3CC8DB70" w14:textId="39230ECD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3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Coe, C., &amp; Boardman, S. (2008). From temple to table: an innovative community health and lifestyle intervention aimed at a South Asian community. Ethnicity and Inequalities in Health and Social Care, 1(2), 44-51.</w:t>
      </w:r>
    </w:p>
    <w:p w14:paraId="12D38A0B" w14:textId="7707F89A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lastRenderedPageBreak/>
        <w:t xml:space="preserve">[14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Visram, S., Crosland, A., Unsworth, J., &amp; Long, S. (2008). Engaging women from South Asian communities in cardiac rehabilitation. International Journal of Therapy and Rehabilitation, 15(7), 298-305.</w:t>
      </w:r>
    </w:p>
    <w:p w14:paraId="6C3B1C62" w14:textId="3D954F1D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5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lly, K., Taylor, R., Lip, G. Y., Greenfield, S., Raftery, J., Mant, J., ... &amp; Stevens, A. (2007). The Birmingham Rehabilitation Uptake Maximisation Study (BRUM). Home-based compared with hospital-based cardiac rehabilitation in a multi-ethnic population: cost-effectiveness and patient adherence. Health Technology Assessment (Winchester, England), 11(35), 1-118.</w:t>
      </w:r>
    </w:p>
    <w:p w14:paraId="08B2156A" w14:textId="63D1B212" w:rsidR="00A77E71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6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lly, K., Greenfield, S. M., &amp; Hare, R. (2004). Attendance of ethnic minority patients in cardiac rehabilitation. Journal of Cardiopulmonary Rehabilitation and Prevention, 24(5), 308-312.</w:t>
      </w:r>
    </w:p>
    <w:p w14:paraId="30E539B7" w14:textId="7B154FED" w:rsidR="00A77E71" w:rsidRPr="006D2AB5" w:rsidRDefault="00A77E71" w:rsidP="00C67C5B">
      <w:pPr>
        <w:spacing w:before="120" w:after="120"/>
        <w:rPr>
          <w:rFonts w:cs="Arial"/>
          <w:color w:val="000000" w:themeColor="text1"/>
          <w:sz w:val="22"/>
          <w:szCs w:val="22"/>
          <w:shd w:val="clear" w:color="auto" w:fill="FFFFFF"/>
        </w:rPr>
      </w:pPr>
      <w:r>
        <w:rPr>
          <w:rFonts w:cs="Arial"/>
          <w:color w:val="000000" w:themeColor="text1"/>
          <w:sz w:val="22"/>
          <w:szCs w:val="22"/>
          <w:shd w:val="clear" w:color="auto" w:fill="FFFFFF"/>
        </w:rPr>
        <w:t xml:space="preserve">[17]. </w:t>
      </w:r>
      <w:r w:rsidRPr="006D2AB5">
        <w:rPr>
          <w:rFonts w:cs="Arial"/>
          <w:color w:val="000000" w:themeColor="text1"/>
          <w:sz w:val="22"/>
          <w:szCs w:val="22"/>
          <w:shd w:val="clear" w:color="auto" w:fill="FFFFFF"/>
        </w:rPr>
        <w:t>Jones, M., Jolly, K., Raftery, J., Lip, G. Y., &amp; Greenfield, S. (2007). ‘DNA ‘may not mean ‘did not participate’: a qualitative study of reasons for non-adherence at home-and centre-based cardiac rehabilitation. Family practice, 24(4), 343-357.</w:t>
      </w:r>
    </w:p>
    <w:p w14:paraId="0E852CEC" w14:textId="77777777" w:rsidR="00C67C5B" w:rsidRPr="000529A2" w:rsidRDefault="00C67C5B"/>
    <w:sectPr w:rsidR="00C67C5B" w:rsidRPr="00052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9A2"/>
    <w:rsid w:val="000529A2"/>
    <w:rsid w:val="00475A37"/>
    <w:rsid w:val="005C132D"/>
    <w:rsid w:val="00793653"/>
    <w:rsid w:val="007B626B"/>
    <w:rsid w:val="00A77E71"/>
    <w:rsid w:val="00AF5CCA"/>
    <w:rsid w:val="00BF4D3B"/>
    <w:rsid w:val="00C67C5B"/>
    <w:rsid w:val="00EF5399"/>
    <w:rsid w:val="00FC3963"/>
    <w:rsid w:val="00FC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73E0C"/>
  <w15:chartTrackingRefBased/>
  <w15:docId w15:val="{92B176D3-719F-E740-B380-B636E28C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9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9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9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9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9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9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9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9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9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9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9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9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9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9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9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9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9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2</Words>
  <Characters>3926</Characters>
  <Application>Microsoft Office Word</Application>
  <DocSecurity>0</DocSecurity>
  <Lines>299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ictoria Shiel</dc:creator>
  <cp:keywords/>
  <dc:description/>
  <cp:lastModifiedBy>Amy Blakemore</cp:lastModifiedBy>
  <cp:revision>3</cp:revision>
  <dcterms:created xsi:type="dcterms:W3CDTF">2026-01-09T11:40:00Z</dcterms:created>
  <dcterms:modified xsi:type="dcterms:W3CDTF">2026-01-09T11:41:00Z</dcterms:modified>
</cp:coreProperties>
</file>